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6F8" w:rsidRPr="00E85CB3" w:rsidRDefault="00B806F8" w:rsidP="00B806F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E85CB3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 w:rsidRPr="00E85CB3">
        <w:rPr>
          <w:rFonts w:ascii="Times New Roman" w:hAnsi="Times New Roman"/>
          <w:sz w:val="24"/>
          <w:szCs w:val="24"/>
        </w:rPr>
        <w:t xml:space="preserve"> Information of resistance proteins in other plant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953"/>
        <w:gridCol w:w="2804"/>
        <w:gridCol w:w="3765"/>
      </w:tblGrid>
      <w:tr w:rsidR="00B806F8" w:rsidRPr="001C6DBA" w:rsidTr="00422553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M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61131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Zm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P81261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ys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s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A25068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yz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tiva </w:t>
            </w: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b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</w:t>
            </w:r>
            <w:proofErr w:type="spellEnd"/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B72454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orghum bicolor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a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10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M65840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ticum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coccoides</w:t>
            </w:r>
            <w:proofErr w:type="spellEnd"/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v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a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37356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rdeum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ulgare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Zm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XO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X31149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ys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mRGA4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147651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ys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v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8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J507098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rdeum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ulgare</w:t>
            </w:r>
            <w:proofErr w:type="spellEnd"/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Zm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PR1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_001112339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ys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i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M1-lik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M_004978992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tari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talic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806F8" w:rsidRPr="001C6DBA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s</w:t>
            </w: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R5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F456245.1</w:t>
            </w: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yz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tiva</w:t>
            </w:r>
          </w:p>
        </w:tc>
      </w:tr>
      <w:tr w:rsidR="00B806F8" w:rsidRPr="00E85CB3" w:rsidTr="0042255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RGA5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1C6DBA" w:rsidRDefault="00B806F8" w:rsidP="004225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6D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M61351.1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6F8" w:rsidRPr="00E85CB3" w:rsidRDefault="00B806F8" w:rsidP="0042255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yza</w:t>
            </w:r>
            <w:proofErr w:type="spellEnd"/>
            <w:r w:rsidRPr="001C6DB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tiva Japonica Group</w:t>
            </w:r>
          </w:p>
        </w:tc>
      </w:tr>
    </w:tbl>
    <w:p w:rsidR="00BA023A" w:rsidRDefault="00BA023A" w:rsidP="00B806F8"/>
    <w:sectPr w:rsidR="00BA0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DB8" w:rsidRDefault="00384DB8" w:rsidP="00B806F8">
      <w:r>
        <w:separator/>
      </w:r>
    </w:p>
  </w:endnote>
  <w:endnote w:type="continuationSeparator" w:id="0">
    <w:p w:rsidR="00384DB8" w:rsidRDefault="00384DB8" w:rsidP="00B80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DB8" w:rsidRDefault="00384DB8" w:rsidP="00B806F8">
      <w:r>
        <w:separator/>
      </w:r>
    </w:p>
  </w:footnote>
  <w:footnote w:type="continuationSeparator" w:id="0">
    <w:p w:rsidR="00384DB8" w:rsidRDefault="00384DB8" w:rsidP="00B80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CA"/>
    <w:rsid w:val="00384DB8"/>
    <w:rsid w:val="00477D81"/>
    <w:rsid w:val="00B806F8"/>
    <w:rsid w:val="00BA023A"/>
    <w:rsid w:val="00BA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6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6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6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微软中国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3-31T14:30:00Z</dcterms:created>
  <dcterms:modified xsi:type="dcterms:W3CDTF">2018-03-31T14:31:00Z</dcterms:modified>
</cp:coreProperties>
</file>